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1A56E" w14:textId="22E08084" w:rsidR="00A13D89" w:rsidRPr="00342FDC" w:rsidRDefault="00A13D89" w:rsidP="00A13D8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42FDC">
        <w:rPr>
          <w:rFonts w:ascii="Times New Roman" w:hAnsi="Times New Roman" w:cs="Times New Roman"/>
          <w:b/>
          <w:bCs/>
          <w:sz w:val="28"/>
          <w:szCs w:val="28"/>
        </w:rPr>
        <w:t>Supporting Table 1. Detailed biobanking workflow for blood sample collection, processing, and storage</w:t>
      </w:r>
    </w:p>
    <w:p w14:paraId="12C9E8C6" w14:textId="6AFAE7D3" w:rsidR="00342FDC" w:rsidRPr="0017721C" w:rsidRDefault="00342FDC" w:rsidP="00342FDC">
      <w:pPr>
        <w:spacing w:line="480" w:lineRule="auto"/>
        <w:rPr>
          <w:rFonts w:ascii="Times New Roman" w:hAnsi="Times New Roman" w:cs="Times New Roman"/>
          <w:i/>
          <w:iCs/>
        </w:rPr>
      </w:pPr>
      <w:r w:rsidRPr="0017721C">
        <w:rPr>
          <w:rFonts w:ascii="Times New Roman" w:hAnsi="Times New Roman" w:cs="Times New Roman"/>
          <w:i/>
          <w:iCs/>
        </w:rPr>
        <w:t>This table describes the standardized biobanking workflow complementing the laboratory procedures outlined in the main protocol. The workflow follows internationally recognized biobanking standards, including ISO 20387:2018, ISBER Best Practices (4th edition), and BBMRI-ERIC technical guidelines.</w:t>
      </w:r>
      <w:r w:rsidRPr="0017721C">
        <w:rPr>
          <w:rFonts w:ascii="Times New Roman" w:hAnsi="Times New Roman" w:cs="Times New Roman"/>
          <w:i/>
          <w:iCs/>
        </w:rPr>
        <w:fldChar w:fldCharType="begin"/>
      </w:r>
      <w:r w:rsidRPr="0017721C">
        <w:rPr>
          <w:rFonts w:ascii="Times New Roman" w:hAnsi="Times New Roman" w:cs="Times New Roman"/>
          <w:i/>
          <w:iCs/>
        </w:rPr>
        <w:instrText xml:space="preserve"> ADDIN ZOTERO_ITEM CSL_CITATION {"citationID":"K8TdAoXH","properties":{"formattedCitation":"[1\\uc0\\u8211{}3]","plainCitation":"[1–3]","noteIndex":0},"citationItems":[{"id":678,"uris":["http://zotero.org/users/17141696/items/5GW33UPR"],"itemData":{"id":678,"type":"article-journal","container-title":"Biopreservation and Biobanking","DOI":"10.1089/bio.2018.0001","ISSN":"1947-5535, 1947-5543","issue":"1","journalAbbreviation":"Biopreservation and Biobanking","language":"en","license":"http://www.liebertpub.com/nv/resources-tools/text-and-data-mining-policy/121/","page":"3-6","source":"DOI.org (Crossref)","title":"The 2018 Revision of the &lt;i&gt;ISBER Best Practices&lt;/i&gt; : Summary of Changes and the Editorial Team's Development Process","title-short":"The 2018 Revision of the &lt;i&gt;ISBER Best Practices&lt;/i&gt;","volume":"16","author":[{"family":"Campbell","given":"Lori D."},{"family":"Astrin","given":"Jonas J."},{"family":"DeSouza","given":"Yvonne"},{"family":"Giri","given":"Judith"},{"family":"Patel","given":"Ashokkumar A."},{"family":"Rawley-Payne","given":"Melissa"},{"family":"Rush","given":"Amanda"},{"family":"Sieffert","given":"Nicole"}],"issued":{"date-parts":[["2018",2]]}}},{"id":680,"uris":["http://zotero.org/users/17141696/items/W2GKBBVR"],"itemData":{"id":680,"type":"webpage","title":"ISO 20387:2018(en), Biotechnology — Biobanking — General requirements for biobanking","URL":"https://www.iso.org/obp/ui/en/#iso:std:iso:20387:ed-1:v1:en","accessed":{"date-parts":[["2025",12,6]]}}},{"id":683,"uris":["http://zotero.org/users/17141696/items/KIXP8EXY"],"itemData":{"id":683,"type":"report","event-place":"Vienna","language":"English","publisher":"BBMRI-ERIC","publisher-place":"Vienna","title":"Technical Guidelines for Biobanking: Sample Collection, Processing, Storage and Documentation","title-short":"BBMRI-ERIC Technical Guidelines","URL":"https://www.bbmri-eric.eu/services/standardisation/","author":[{"family":"BBMRI-ERIC,","given":""}],"issued":{"date-parts":[["2021"]]}}}],"schema":"https://github.com/citation-style-language/schema/raw/master/csl-citation.json"} </w:instrText>
      </w:r>
      <w:r w:rsidRPr="0017721C">
        <w:rPr>
          <w:rFonts w:ascii="Times New Roman" w:hAnsi="Times New Roman" w:cs="Times New Roman"/>
          <w:i/>
          <w:iCs/>
        </w:rPr>
        <w:fldChar w:fldCharType="separate"/>
      </w:r>
      <w:r w:rsidRPr="0017721C">
        <w:rPr>
          <w:rFonts w:ascii="Times New Roman" w:hAnsi="Times New Roman" w:cs="Times New Roman"/>
        </w:rPr>
        <w:t>[1–3]</w:t>
      </w:r>
      <w:r w:rsidRPr="0017721C">
        <w:rPr>
          <w:rFonts w:ascii="Times New Roman" w:hAnsi="Times New Roman" w:cs="Times New Roman"/>
          <w:i/>
          <w:iCs/>
        </w:rPr>
        <w:fldChar w:fldCharType="end"/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3379"/>
        <w:gridCol w:w="5095"/>
      </w:tblGrid>
      <w:tr w:rsidR="00342FDC" w:rsidRPr="0017721C" w14:paraId="5AA76044" w14:textId="77777777" w:rsidTr="00AD5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6F3AF1F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bookmarkStart w:id="0" w:name="_Hlk198981898"/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rocedure Step</w:t>
            </w:r>
          </w:p>
        </w:tc>
        <w:tc>
          <w:tcPr>
            <w:tcW w:w="50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D922522" w14:textId="77777777" w:rsidR="00342FDC" w:rsidRPr="0017721C" w:rsidRDefault="00342FDC" w:rsidP="0012522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Details</w:t>
            </w:r>
          </w:p>
        </w:tc>
      </w:tr>
      <w:tr w:rsidR="00342FDC" w:rsidRPr="0017721C" w14:paraId="6DB33BA6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62250584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Blood sample collection</w:t>
            </w:r>
          </w:p>
        </w:tc>
        <w:tc>
          <w:tcPr>
            <w:tcW w:w="5095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4151799C" w14:textId="723F12F5" w:rsidR="00342FDC" w:rsidRPr="0017721C" w:rsidRDefault="00342FDC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 xml:space="preserve">Two EDTA tubes (≥3 mL each; total volume ≥6 mL). Tubes </w:t>
            </w:r>
            <w:r w:rsidR="0086782A" w:rsidRPr="0017721C">
              <w:rPr>
                <w:rFonts w:ascii="Times New Roman" w:hAnsi="Times New Roman" w:cs="Times New Roman"/>
              </w:rPr>
              <w:t>were kept</w:t>
            </w:r>
            <w:r w:rsidRPr="0017721C">
              <w:rPr>
                <w:rFonts w:ascii="Times New Roman" w:hAnsi="Times New Roman" w:cs="Times New Roman"/>
              </w:rPr>
              <w:t xml:space="preserve"> upright and gently inverted according to the manufacturer’s instructions.</w:t>
            </w:r>
          </w:p>
        </w:tc>
      </w:tr>
      <w:tr w:rsidR="00342FDC" w:rsidRPr="0017721C" w14:paraId="5B0F4201" w14:textId="77777777" w:rsidTr="001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10043150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ime to processing</w:t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BE49405" w14:textId="77777777" w:rsidR="00342FDC" w:rsidRPr="0017721C" w:rsidDel="0031463C" w:rsidRDefault="00342FDC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Samples processed within 60 minutes from venipuncture.</w:t>
            </w:r>
          </w:p>
        </w:tc>
      </w:tr>
      <w:tr w:rsidR="00342FDC" w:rsidRPr="0017721C" w14:paraId="6F1DB50F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7364176C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ample type</w:t>
            </w: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ab/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1E37C20" w14:textId="77777777" w:rsidR="00342FDC" w:rsidRPr="0017721C" w:rsidRDefault="00342FDC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 xml:space="preserve">Plasma (minimum of 6 aliquots prepared after centrifugation). </w:t>
            </w:r>
          </w:p>
        </w:tc>
      </w:tr>
      <w:tr w:rsidR="00342FDC" w:rsidRPr="0017721C" w14:paraId="2BD07466" w14:textId="77777777" w:rsidTr="001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61B7EDB1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re-centrifugation sedimentation</w:t>
            </w: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ab/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8269935" w14:textId="77777777" w:rsidR="00342FDC" w:rsidRPr="0017721C" w:rsidRDefault="00342FDC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 xml:space="preserve">30-minute resting period at RT with tubes kept upright and undisturbed. </w:t>
            </w:r>
          </w:p>
        </w:tc>
      </w:tr>
      <w:tr w:rsidR="00342FDC" w:rsidRPr="0017721C" w14:paraId="4DE2C305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770E4757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entrifugation</w:t>
            </w: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ab/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9D3D016" w14:textId="77777777" w:rsidR="00342FDC" w:rsidRPr="0017721C" w:rsidRDefault="00342FDC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2000 × g for 15 minutes at RT (swing-out rotor preferred); avoid braking to prevent buffy coat disturbance.</w:t>
            </w:r>
          </w:p>
        </w:tc>
      </w:tr>
      <w:tr w:rsidR="00342FDC" w:rsidRPr="0017721C" w14:paraId="06F5BE57" w14:textId="77777777" w:rsidTr="001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0F60675E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Aliquot preparation</w:t>
            </w: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ab/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006A3EBE" w14:textId="77777777" w:rsidR="00342FDC" w:rsidRPr="0017721C" w:rsidRDefault="00342FDC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 xml:space="preserve">Six aliquots of 250 </w:t>
            </w:r>
            <w:proofErr w:type="spellStart"/>
            <w:r w:rsidRPr="0017721C">
              <w:rPr>
                <w:rFonts w:ascii="Times New Roman" w:hAnsi="Times New Roman" w:cs="Times New Roman"/>
              </w:rPr>
              <w:t>μL</w:t>
            </w:r>
            <w:proofErr w:type="spellEnd"/>
            <w:r w:rsidRPr="0017721C">
              <w:rPr>
                <w:rFonts w:ascii="Times New Roman" w:hAnsi="Times New Roman" w:cs="Times New Roman"/>
              </w:rPr>
              <w:t xml:space="preserve"> each, prepared immediately after centrifugation using low-retention tips.</w:t>
            </w:r>
          </w:p>
        </w:tc>
      </w:tr>
      <w:tr w:rsidR="00342FDC" w:rsidRPr="0017721C" w14:paraId="16C0744A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1C93D5BE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lastRenderedPageBreak/>
              <w:t>Labelling</w:t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E7B9999" w14:textId="77777777" w:rsidR="00342FDC" w:rsidRPr="0017721C" w:rsidRDefault="00342FDC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Each aliquot labeled with a study-specific pseudonymized ID, date and time of processing, and operator initials.</w:t>
            </w:r>
          </w:p>
        </w:tc>
      </w:tr>
      <w:tr w:rsidR="00342FDC" w:rsidRPr="0017721C" w14:paraId="5EBC6762" w14:textId="77777777" w:rsidTr="001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7039F3C0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Cryopreservation</w:t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7A4907C7" w14:textId="77777777" w:rsidR="00342FDC" w:rsidRPr="0017721C" w:rsidRDefault="00342FDC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 xml:space="preserve">Aliquots stored at −80 °C in labeled polystyrene </w:t>
            </w:r>
            <w:proofErr w:type="spellStart"/>
            <w:r w:rsidRPr="0017721C">
              <w:rPr>
                <w:rFonts w:ascii="Times New Roman" w:hAnsi="Times New Roman" w:cs="Times New Roman"/>
              </w:rPr>
              <w:t>cryoboxes</w:t>
            </w:r>
            <w:proofErr w:type="spellEnd"/>
            <w:r w:rsidRPr="0017721C">
              <w:rPr>
                <w:rFonts w:ascii="Times New Roman" w:hAnsi="Times New Roman" w:cs="Times New Roman"/>
              </w:rPr>
              <w:t>; box positions are recorded in the electronic inventory.</w:t>
            </w:r>
          </w:p>
        </w:tc>
      </w:tr>
      <w:tr w:rsidR="00342FDC" w:rsidRPr="0017721C" w14:paraId="7E330BE2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7CD711CF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ransport conditions</w:t>
            </w: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ab/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1D33206" w14:textId="77777777" w:rsidR="00342FDC" w:rsidRPr="0017721C" w:rsidRDefault="00342FDC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Transfer to the biobank on dry ice with appropriate secondary containment, in accordance with institutional SOPs.</w:t>
            </w:r>
          </w:p>
        </w:tc>
      </w:tr>
      <w:tr w:rsidR="00342FDC" w:rsidRPr="0017721C" w14:paraId="04E21118" w14:textId="77777777" w:rsidTr="001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075BD909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Inventory and traceability</w:t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69A1F287" w14:textId="77777777" w:rsidR="00342FDC" w:rsidRPr="0017721C" w:rsidRDefault="00342FDC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Access-restricted electronic inventory recording sample location (freezer, box, position), date/time of processing, and operator. Traceability and data protection follow institutional SOPs and applicable data protection regulations.</w:t>
            </w:r>
          </w:p>
        </w:tc>
      </w:tr>
      <w:tr w:rsidR="00342FDC" w:rsidRPr="0017721C" w14:paraId="4B6DE749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6FB67658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sz w:val="22"/>
              </w:rPr>
              <w:t>Freeze–thaw policy</w:t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5E709C0" w14:textId="77777777" w:rsidR="00342FDC" w:rsidRPr="0017721C" w:rsidRDefault="00342FDC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No more than one freeze–thaw cycle is permitted for any analytical procedure.</w:t>
            </w:r>
          </w:p>
        </w:tc>
      </w:tr>
      <w:tr w:rsidR="00342FDC" w:rsidRPr="0017721C" w14:paraId="1D18F1DA" w14:textId="77777777" w:rsidTr="001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524EC1DF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sz w:val="22"/>
              </w:rPr>
              <w:t>Blinding</w:t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3270667F" w14:textId="77777777" w:rsidR="00342FDC" w:rsidRPr="0017721C" w:rsidRDefault="00342FDC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Laboratory staff blinded to clinical, imaging, and device-related data.</w:t>
            </w:r>
          </w:p>
        </w:tc>
      </w:tr>
      <w:tr w:rsidR="00342FDC" w:rsidRPr="0017721C" w14:paraId="38A7108E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6102F842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Biobank storage site</w:t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49FAE16E" w14:textId="77777777" w:rsidR="00342FDC" w:rsidRPr="0017721C" w:rsidRDefault="00342FDC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Biobank of the Faculty of Medicine, University of Porto.</w:t>
            </w:r>
          </w:p>
        </w:tc>
      </w:tr>
      <w:tr w:rsidR="00342FDC" w:rsidRPr="0017721C" w14:paraId="30265B99" w14:textId="77777777" w:rsidTr="001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auto"/>
          </w:tcPr>
          <w:p w14:paraId="7C32D805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Maximum storage duration</w:t>
            </w:r>
          </w:p>
        </w:tc>
        <w:tc>
          <w:tcPr>
            <w:tcW w:w="0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4596401C" w14:textId="77777777" w:rsidR="00342FDC" w:rsidRPr="0017721C" w:rsidRDefault="00342FDC" w:rsidP="001252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Up to 10 years from collection or until consent withdrawal, whichever occurs first.</w:t>
            </w:r>
          </w:p>
        </w:tc>
      </w:tr>
      <w:tr w:rsidR="00342FDC" w:rsidRPr="0017721C" w14:paraId="2AC939D6" w14:textId="77777777" w:rsidTr="001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9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A94C5DD" w14:textId="77777777" w:rsidR="00342FDC" w:rsidRPr="0017721C" w:rsidRDefault="00342FDC" w:rsidP="0012522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17721C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Consent withdrawal</w:t>
            </w:r>
          </w:p>
        </w:tc>
        <w:tc>
          <w:tcPr>
            <w:tcW w:w="5095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777B7D" w14:textId="77777777" w:rsidR="00342FDC" w:rsidRPr="0017721C" w:rsidRDefault="00342FDC" w:rsidP="001252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21C">
              <w:rPr>
                <w:rFonts w:ascii="Times New Roman" w:hAnsi="Times New Roman" w:cs="Times New Roman"/>
              </w:rPr>
              <w:t>Upon withdrawal of consent, corresponding samples are identified in the inventory, destroyed, and removed from the electronic records.</w:t>
            </w:r>
          </w:p>
        </w:tc>
      </w:tr>
    </w:tbl>
    <w:bookmarkEnd w:id="0"/>
    <w:p w14:paraId="04BC8EE7" w14:textId="77777777" w:rsidR="00342FDC" w:rsidRDefault="00342FDC" w:rsidP="00342FDC">
      <w:pPr>
        <w:spacing w:line="480" w:lineRule="auto"/>
        <w:jc w:val="both"/>
        <w:rPr>
          <w:rFonts w:ascii="Times New Roman" w:hAnsi="Times New Roman" w:cs="Times New Roman"/>
        </w:rPr>
      </w:pPr>
      <w:r w:rsidRPr="0017721C">
        <w:rPr>
          <w:rFonts w:ascii="Times New Roman" w:hAnsi="Times New Roman" w:cs="Times New Roman"/>
          <w:b/>
          <w:bCs/>
        </w:rPr>
        <w:t>Abbreviations:</w:t>
      </w:r>
      <w:r w:rsidRPr="0017721C">
        <w:rPr>
          <w:rFonts w:ascii="Times New Roman" w:hAnsi="Times New Roman" w:cs="Times New Roman"/>
        </w:rPr>
        <w:t xml:space="preserve"> °C, degrees Celsius; EDTA, ethylenediaminetetraacetic acid; RT, room temperature; </w:t>
      </w:r>
      <w:proofErr w:type="spellStart"/>
      <w:r w:rsidRPr="0017721C">
        <w:rPr>
          <w:rFonts w:ascii="Times New Roman" w:hAnsi="Times New Roman" w:cs="Times New Roman"/>
        </w:rPr>
        <w:t>μL</w:t>
      </w:r>
      <w:proofErr w:type="spellEnd"/>
      <w:r w:rsidRPr="0017721C">
        <w:rPr>
          <w:rFonts w:ascii="Times New Roman" w:hAnsi="Times New Roman" w:cs="Times New Roman"/>
        </w:rPr>
        <w:t>, microliter.</w:t>
      </w:r>
    </w:p>
    <w:p w14:paraId="2EBD642B" w14:textId="77777777" w:rsidR="00342FDC" w:rsidRDefault="00342FDC" w:rsidP="00342FDC">
      <w:pPr>
        <w:spacing w:line="480" w:lineRule="auto"/>
        <w:jc w:val="both"/>
        <w:rPr>
          <w:rFonts w:ascii="Times New Roman" w:hAnsi="Times New Roman" w:cs="Times New Roman"/>
        </w:rPr>
      </w:pPr>
    </w:p>
    <w:p w14:paraId="6E407541" w14:textId="656EB1C3" w:rsidR="00342FDC" w:rsidRPr="00342FDC" w:rsidRDefault="00342FDC" w:rsidP="00342FDC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42FDC">
        <w:rPr>
          <w:rFonts w:ascii="Times New Roman" w:hAnsi="Times New Roman" w:cs="Times New Roman"/>
          <w:b/>
          <w:bCs/>
          <w:sz w:val="28"/>
          <w:szCs w:val="28"/>
        </w:rPr>
        <w:t xml:space="preserve">References: </w:t>
      </w:r>
    </w:p>
    <w:p w14:paraId="47493A67" w14:textId="77777777" w:rsidR="00342FDC" w:rsidRPr="00342FDC" w:rsidRDefault="00342FDC" w:rsidP="00342FDC">
      <w:pPr>
        <w:pStyle w:val="Bibliografia"/>
        <w:spacing w:after="0" w:line="480" w:lineRule="auto"/>
        <w:jc w:val="both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342FDC">
        <w:rPr>
          <w:rFonts w:ascii="Times New Roman" w:hAnsi="Times New Roman" w:cs="Times New Roman"/>
        </w:rPr>
        <w:t xml:space="preserve">1. </w:t>
      </w:r>
      <w:r w:rsidRPr="00342FDC">
        <w:rPr>
          <w:rFonts w:ascii="Times New Roman" w:hAnsi="Times New Roman" w:cs="Times New Roman"/>
        </w:rPr>
        <w:tab/>
        <w:t xml:space="preserve">Campbell LD, Astrin JJ, DeSouza Y, Giri J, Patel AA, Rawley-Payne M, et al. The 2018 Revision of the </w:t>
      </w:r>
      <w:r w:rsidRPr="00342FDC">
        <w:rPr>
          <w:rFonts w:ascii="Times New Roman" w:hAnsi="Times New Roman" w:cs="Times New Roman"/>
          <w:i/>
          <w:iCs/>
        </w:rPr>
        <w:t>ISBER Best Practices</w:t>
      </w:r>
      <w:r w:rsidRPr="00342FDC">
        <w:rPr>
          <w:rFonts w:ascii="Times New Roman" w:hAnsi="Times New Roman" w:cs="Times New Roman"/>
        </w:rPr>
        <w:t> : Summary of Changes and the Editorial Team’s Development Process. Biopreservation Biobanking. 2018;16: 3–6. doi:10.1089/bio.2018.0001</w:t>
      </w:r>
    </w:p>
    <w:p w14:paraId="5F5261A0" w14:textId="77777777" w:rsidR="00342FDC" w:rsidRPr="00342FDC" w:rsidRDefault="00342FDC" w:rsidP="00342FDC">
      <w:pPr>
        <w:pStyle w:val="Bibliografia"/>
        <w:spacing w:after="0" w:line="480" w:lineRule="auto"/>
        <w:jc w:val="both"/>
        <w:rPr>
          <w:rFonts w:ascii="Times New Roman" w:hAnsi="Times New Roman" w:cs="Times New Roman"/>
        </w:rPr>
      </w:pPr>
      <w:r w:rsidRPr="00342FDC">
        <w:rPr>
          <w:rFonts w:ascii="Times New Roman" w:hAnsi="Times New Roman" w:cs="Times New Roman"/>
        </w:rPr>
        <w:t xml:space="preserve">2. </w:t>
      </w:r>
      <w:r w:rsidRPr="00342FDC">
        <w:rPr>
          <w:rFonts w:ascii="Times New Roman" w:hAnsi="Times New Roman" w:cs="Times New Roman"/>
        </w:rPr>
        <w:tab/>
        <w:t>ISO 20387:2018(en), Biotechnology — Biobanking — General requirements for biobanking. [cited 6 Dec 2025]. Available: https://www.iso.org/obp/ui/en/#iso:std:iso:20387:ed-1:v1:en</w:t>
      </w:r>
    </w:p>
    <w:p w14:paraId="767819A7" w14:textId="77777777" w:rsidR="00342FDC" w:rsidRPr="00342FDC" w:rsidRDefault="00342FDC" w:rsidP="00342FDC">
      <w:pPr>
        <w:pStyle w:val="Bibliografia"/>
        <w:spacing w:after="0" w:line="480" w:lineRule="auto"/>
        <w:jc w:val="both"/>
        <w:rPr>
          <w:rFonts w:ascii="Times New Roman" w:hAnsi="Times New Roman" w:cs="Times New Roman"/>
        </w:rPr>
      </w:pPr>
      <w:r w:rsidRPr="00342FDC">
        <w:rPr>
          <w:rFonts w:ascii="Times New Roman" w:hAnsi="Times New Roman" w:cs="Times New Roman"/>
        </w:rPr>
        <w:t xml:space="preserve">3. </w:t>
      </w:r>
      <w:r w:rsidRPr="00342FDC">
        <w:rPr>
          <w:rFonts w:ascii="Times New Roman" w:hAnsi="Times New Roman" w:cs="Times New Roman"/>
        </w:rPr>
        <w:tab/>
        <w:t>BBMRI-ERIC,. Technical Guidelines for Biobanking: Sample Collection, Processing, Storage and Documentation. Vienna: BBMRI-ERIC; 2021. Available: https://www.bbmri-eric.eu/services/standardisation/</w:t>
      </w:r>
    </w:p>
    <w:p w14:paraId="292948E7" w14:textId="01F59FC4" w:rsidR="00342FDC" w:rsidRDefault="00342FDC" w:rsidP="00342FD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1BC8D043" w14:textId="77777777" w:rsidR="00342FDC" w:rsidRDefault="00342FDC" w:rsidP="00342FDC">
      <w:pPr>
        <w:spacing w:line="480" w:lineRule="auto"/>
        <w:jc w:val="both"/>
        <w:rPr>
          <w:rFonts w:ascii="Times New Roman" w:hAnsi="Times New Roman" w:cs="Times New Roman"/>
        </w:rPr>
      </w:pPr>
    </w:p>
    <w:p w14:paraId="16FFA259" w14:textId="77777777" w:rsidR="00342FDC" w:rsidRPr="0017721C" w:rsidRDefault="00342FDC" w:rsidP="00342FDC">
      <w:pPr>
        <w:spacing w:line="480" w:lineRule="auto"/>
        <w:jc w:val="both"/>
        <w:rPr>
          <w:rFonts w:ascii="Times New Roman" w:hAnsi="Times New Roman" w:cs="Times New Roman"/>
        </w:rPr>
      </w:pPr>
    </w:p>
    <w:p w14:paraId="02D0B3AE" w14:textId="77777777" w:rsidR="00D76B5D" w:rsidRPr="00A13D89" w:rsidRDefault="00D76B5D" w:rsidP="00342FDC">
      <w:pPr>
        <w:spacing w:line="480" w:lineRule="auto"/>
        <w:rPr>
          <w:rFonts w:ascii="Times New Roman" w:hAnsi="Times New Roman" w:cs="Times New Roman"/>
        </w:rPr>
      </w:pPr>
    </w:p>
    <w:sectPr w:rsidR="00D76B5D" w:rsidRPr="00A13D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zNDQ1NTMzMTe3NDdS0lEKTi0uzszPAykwrgUALPlvuywAAAA="/>
  </w:docVars>
  <w:rsids>
    <w:rsidRoot w:val="00A13D89"/>
    <w:rsid w:val="00342FDC"/>
    <w:rsid w:val="00403FEC"/>
    <w:rsid w:val="0086782A"/>
    <w:rsid w:val="0094377C"/>
    <w:rsid w:val="00A13D89"/>
    <w:rsid w:val="00AD5E87"/>
    <w:rsid w:val="00CF1FC4"/>
    <w:rsid w:val="00D76B5D"/>
    <w:rsid w:val="00E3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A1E62"/>
  <w15:chartTrackingRefBased/>
  <w15:docId w15:val="{A97D8611-CB21-4CCA-9915-0E2E41EF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D89"/>
    <w:pPr>
      <w:spacing w:after="200" w:line="276" w:lineRule="auto"/>
    </w:pPr>
    <w:rPr>
      <w:rFonts w:ascii="Calibri" w:eastAsiaTheme="minorEastAsia" w:hAnsi="Calibri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A13D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13D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13D8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13D8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13D8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13D8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13D8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13D8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13D8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13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13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13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13D8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13D8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13D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13D8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13D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13D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13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13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13D8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13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13D89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13D8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3D89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A13D8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13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13D89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13D89"/>
    <w:rPr>
      <w:b/>
      <w:bCs/>
      <w:smallCaps/>
      <w:color w:val="0F4761" w:themeColor="accent1" w:themeShade="BF"/>
      <w:spacing w:val="5"/>
    </w:rPr>
  </w:style>
  <w:style w:type="table" w:styleId="TabelaSimples5">
    <w:name w:val="Plain Table 5"/>
    <w:basedOn w:val="Tabelanormal"/>
    <w:uiPriority w:val="99"/>
    <w:rsid w:val="00A13D8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fia">
    <w:name w:val="Bibliography"/>
    <w:basedOn w:val="Normal"/>
    <w:next w:val="Normal"/>
    <w:uiPriority w:val="37"/>
    <w:unhideWhenUsed/>
    <w:rsid w:val="00342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5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Santos</dc:creator>
  <cp:keywords/>
  <dc:description/>
  <cp:lastModifiedBy>Elisabeth Santos</cp:lastModifiedBy>
  <cp:revision>5</cp:revision>
  <dcterms:created xsi:type="dcterms:W3CDTF">2025-12-06T21:39:00Z</dcterms:created>
  <dcterms:modified xsi:type="dcterms:W3CDTF">2026-05-0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tGICLeIM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